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492" w:rsidRPr="002A5A8A" w:rsidRDefault="00475492" w:rsidP="00475492">
      <w:pPr>
        <w:pStyle w:val="Caption"/>
        <w:keepNext/>
        <w:spacing w:after="100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6</w:t>
      </w:r>
      <w:r w:rsidRPr="0082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>VOC emissions (ng gDW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>) from meadow fescue at 6 days post damage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-: n</w:t>
      </w:r>
      <w:r w:rsidRPr="002A5A8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turally endophyte fre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 E+: naturally endophyte infe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ted.</w:t>
      </w:r>
    </w:p>
    <w:tbl>
      <w:tblPr>
        <w:tblW w:w="13733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616"/>
        <w:gridCol w:w="239"/>
        <w:gridCol w:w="562"/>
        <w:gridCol w:w="553"/>
        <w:gridCol w:w="239"/>
        <w:gridCol w:w="553"/>
        <w:gridCol w:w="160"/>
        <w:gridCol w:w="642"/>
        <w:gridCol w:w="239"/>
        <w:gridCol w:w="553"/>
        <w:gridCol w:w="553"/>
        <w:gridCol w:w="239"/>
        <w:gridCol w:w="462"/>
        <w:gridCol w:w="160"/>
        <w:gridCol w:w="642"/>
        <w:gridCol w:w="239"/>
        <w:gridCol w:w="553"/>
        <w:gridCol w:w="616"/>
        <w:gridCol w:w="239"/>
        <w:gridCol w:w="616"/>
        <w:gridCol w:w="160"/>
        <w:gridCol w:w="648"/>
        <w:gridCol w:w="571"/>
        <w:gridCol w:w="545"/>
        <w:gridCol w:w="146"/>
        <w:gridCol w:w="861"/>
      </w:tblGrid>
      <w:tr w:rsidR="00475492" w:rsidRPr="00236150" w:rsidTr="00EA084B">
        <w:trPr>
          <w:trHeight w:hRule="exact" w:val="255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trol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id</w:t>
            </w:r>
          </w:p>
        </w:tc>
        <w:tc>
          <w:tcPr>
            <w:tcW w:w="160" w:type="dxa"/>
            <w:vMerge w:val="restart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nding</w:t>
            </w:r>
          </w:p>
        </w:tc>
        <w:tc>
          <w:tcPr>
            <w:tcW w:w="160" w:type="dxa"/>
            <w:vMerge w:val="restart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i-FI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  <w:proofErr w:type="spellEnd"/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VIP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scores</w:t>
            </w:r>
            <w:proofErr w:type="spellEnd"/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3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6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4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23615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rpenoid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10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71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66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2/0.27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143E1F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A21513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A215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65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8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34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5/0.68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yrcen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3.0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8.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7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1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7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4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0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10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41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7/1.35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90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559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34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/0.48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aren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560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48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73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/0.47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143E1F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99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4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75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0/0.90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0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8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15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67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3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3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143E1F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phellandr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948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584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4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9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08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9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68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/0.92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0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55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822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2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7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97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43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3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143E1F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Unknow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onoterp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6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65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89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60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0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caryophylen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24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566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83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5/0.87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1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2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7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5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4.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1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5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.3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8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6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29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22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Gree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eaf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volatiles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(GLV)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7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1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38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96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5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5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)-3-hexen-1-o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2.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.3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4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9.2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4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4.0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2.2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7.9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1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.2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8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4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525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5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41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4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4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6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.2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6.7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5.1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5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8.4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2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.8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06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138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502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ompounds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25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80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80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9/0.42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salicylate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4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53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94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/0.42</w:t>
            </w:r>
          </w:p>
        </w:tc>
      </w:tr>
      <w:tr w:rsidR="00475492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Tota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VOCs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0.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.5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7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0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27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6.5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1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6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3.8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9.3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3.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7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67 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91  </w:t>
            </w:r>
          </w:p>
        </w:tc>
        <w:tc>
          <w:tcPr>
            <w:tcW w:w="146" w:type="dxa"/>
            <w:vMerge/>
          </w:tcPr>
          <w:p w:rsidR="00475492" w:rsidRPr="00236150" w:rsidRDefault="00475492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475492" w:rsidRPr="00236150" w:rsidRDefault="00475492" w:rsidP="00EA084B">
            <w:pPr>
              <w:keepNext/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475492" w:rsidRPr="00B80789" w:rsidRDefault="00475492" w:rsidP="00475492">
      <w:pPr>
        <w:pStyle w:val="Caption"/>
        <w:spacing w:before="40" w:after="0"/>
        <w:ind w:left="142" w:right="208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proofErr w:type="gramStart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</w:t>
      </w:r>
      <w:proofErr w:type="gramEnd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numbers indicate significant or marginally significant effects of endophyte (E), </w:t>
      </w:r>
      <w:r w:rsidR="00D362EB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damage treatment (D)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or their interaction (E×</w:t>
      </w:r>
      <w:r w:rsidR="00D362EB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D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) as determined by individual two-way ANOVAs based on log-transformed data. Numbers within the brackets denote sample size.</w:t>
      </w:r>
    </w:p>
    <w:p w:rsidR="00475492" w:rsidRPr="00B80789" w:rsidRDefault="00475492" w:rsidP="00475492">
      <w:pPr>
        <w:pStyle w:val="Caption"/>
        <w:spacing w:after="0"/>
        <w:ind w:left="142" w:right="208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4F00C9" w:rsidRDefault="00475492" w:rsidP="00916C06">
      <w:pPr>
        <w:ind w:left="142" w:right="208"/>
        <w:rPr>
          <w:rFonts w:ascii="Times New Roman" w:hAnsi="Times New Roman" w:cs="Times New Roman"/>
          <w:sz w:val="24"/>
          <w:szCs w:val="24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p w:rsidR="004F00C9" w:rsidRDefault="004F00C9" w:rsidP="002A5A8A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F00C9" w:rsidSect="00916C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155" w:rsidRDefault="001C3155" w:rsidP="00003010">
      <w:pPr>
        <w:spacing w:after="0" w:line="240" w:lineRule="auto"/>
      </w:pPr>
      <w:r>
        <w:separator/>
      </w:r>
    </w:p>
  </w:endnote>
  <w:endnote w:type="continuationSeparator" w:id="0">
    <w:p w:rsidR="001C3155" w:rsidRDefault="001C3155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155" w:rsidRDefault="001C3155" w:rsidP="00003010">
      <w:pPr>
        <w:spacing w:after="0" w:line="240" w:lineRule="auto"/>
      </w:pPr>
      <w:r>
        <w:separator/>
      </w:r>
    </w:p>
  </w:footnote>
  <w:footnote w:type="continuationSeparator" w:id="0">
    <w:p w:rsidR="001C3155" w:rsidRDefault="001C3155" w:rsidP="0000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A210E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952B8"/>
    <w:rsid w:val="001B331C"/>
    <w:rsid w:val="001C117C"/>
    <w:rsid w:val="001C3155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492"/>
    <w:rsid w:val="004759AF"/>
    <w:rsid w:val="0049208D"/>
    <w:rsid w:val="004B2C0E"/>
    <w:rsid w:val="004F00C9"/>
    <w:rsid w:val="004F3786"/>
    <w:rsid w:val="00500E1F"/>
    <w:rsid w:val="0050605E"/>
    <w:rsid w:val="005128A6"/>
    <w:rsid w:val="00527F53"/>
    <w:rsid w:val="005348D3"/>
    <w:rsid w:val="00536489"/>
    <w:rsid w:val="0056797C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A51D0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1C9B"/>
    <w:rsid w:val="00822F3B"/>
    <w:rsid w:val="00826D7F"/>
    <w:rsid w:val="00855065"/>
    <w:rsid w:val="008A2857"/>
    <w:rsid w:val="008A3997"/>
    <w:rsid w:val="008C3863"/>
    <w:rsid w:val="008E0907"/>
    <w:rsid w:val="008F7B22"/>
    <w:rsid w:val="00903325"/>
    <w:rsid w:val="00915F84"/>
    <w:rsid w:val="00916C06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A38EA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7457"/>
    <w:rsid w:val="00D362EB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80FA4"/>
    <w:rsid w:val="00EC501B"/>
    <w:rsid w:val="00ED557E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EC717-471A-478D-8A24-DBCC27F20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5</Words>
  <Characters>303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7</cp:revision>
  <cp:lastPrinted>2014-05-17T09:28:00Z</cp:lastPrinted>
  <dcterms:created xsi:type="dcterms:W3CDTF">2014-06-09T19:26:00Z</dcterms:created>
  <dcterms:modified xsi:type="dcterms:W3CDTF">2014-06-09T20:44:00Z</dcterms:modified>
</cp:coreProperties>
</file>